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84011E" w14:textId="77777777" w:rsidR="00671D84" w:rsidRDefault="00671D84"/>
    <w:tbl>
      <w:tblPr>
        <w:tblStyle w:val="TableGrid"/>
        <w:tblW w:w="14592" w:type="dxa"/>
        <w:tblInd w:w="-191" w:type="dxa"/>
        <w:tblLayout w:type="fixed"/>
        <w:tblLook w:val="04A0" w:firstRow="1" w:lastRow="0" w:firstColumn="1" w:lastColumn="0" w:noHBand="0" w:noVBand="1"/>
      </w:tblPr>
      <w:tblGrid>
        <w:gridCol w:w="2980"/>
        <w:gridCol w:w="1440"/>
        <w:gridCol w:w="2543"/>
        <w:gridCol w:w="2543"/>
        <w:gridCol w:w="2543"/>
        <w:gridCol w:w="2543"/>
      </w:tblGrid>
      <w:tr w:rsidR="00F63E21" w14:paraId="21E40C5A" w14:textId="77777777" w:rsidTr="00F63E21">
        <w:tc>
          <w:tcPr>
            <w:tcW w:w="2980" w:type="dxa"/>
          </w:tcPr>
          <w:p w14:paraId="612B94EB" w14:textId="77777777" w:rsidR="00F63E21" w:rsidRPr="00DF0536" w:rsidRDefault="00F63E21">
            <w:pPr>
              <w:rPr>
                <w:b/>
              </w:rPr>
            </w:pPr>
            <w:r>
              <w:rPr>
                <w:b/>
              </w:rPr>
              <w:t>Change in matrix stiffness</w:t>
            </w:r>
          </w:p>
        </w:tc>
        <w:tc>
          <w:tcPr>
            <w:tcW w:w="1440" w:type="dxa"/>
          </w:tcPr>
          <w:p w14:paraId="5FFCDDFA" w14:textId="77777777" w:rsidR="00F63E21" w:rsidRPr="00DF0536" w:rsidRDefault="00F63E21">
            <w:pPr>
              <w:rPr>
                <w:b/>
              </w:rPr>
            </w:pPr>
            <w:r w:rsidRPr="00DF0536">
              <w:rPr>
                <w:b/>
              </w:rPr>
              <w:t>Genotype</w:t>
            </w:r>
          </w:p>
        </w:tc>
        <w:tc>
          <w:tcPr>
            <w:tcW w:w="2543" w:type="dxa"/>
          </w:tcPr>
          <w:p w14:paraId="02DC9B29" w14:textId="77777777" w:rsidR="00F63E21" w:rsidRPr="00DF0536" w:rsidRDefault="00F63E21">
            <w:pPr>
              <w:rPr>
                <w:b/>
              </w:rPr>
            </w:pPr>
            <w:r w:rsidRPr="00DF0536">
              <w:rPr>
                <w:b/>
              </w:rPr>
              <w:t>Pore width</w:t>
            </w:r>
          </w:p>
        </w:tc>
        <w:tc>
          <w:tcPr>
            <w:tcW w:w="2543" w:type="dxa"/>
          </w:tcPr>
          <w:p w14:paraId="6439377A" w14:textId="77777777" w:rsidR="00F63E21" w:rsidRPr="00DF0536" w:rsidRDefault="00F63E21">
            <w:pPr>
              <w:rPr>
                <w:b/>
              </w:rPr>
            </w:pPr>
            <w:r w:rsidRPr="00DF0536">
              <w:rPr>
                <w:b/>
              </w:rPr>
              <w:t>Pore length</w:t>
            </w:r>
          </w:p>
        </w:tc>
        <w:tc>
          <w:tcPr>
            <w:tcW w:w="2543" w:type="dxa"/>
          </w:tcPr>
          <w:p w14:paraId="02123D63" w14:textId="77777777" w:rsidR="00F63E21" w:rsidRPr="00DF0536" w:rsidRDefault="00F63E21">
            <w:pPr>
              <w:rPr>
                <w:b/>
              </w:rPr>
            </w:pPr>
            <w:r w:rsidRPr="00DF0536">
              <w:rPr>
                <w:b/>
              </w:rPr>
              <w:t>Stoma length</w:t>
            </w:r>
          </w:p>
        </w:tc>
        <w:tc>
          <w:tcPr>
            <w:tcW w:w="2543" w:type="dxa"/>
          </w:tcPr>
          <w:p w14:paraId="10C99EF6" w14:textId="77777777" w:rsidR="00F63E21" w:rsidRPr="00DF0536" w:rsidRDefault="00F63E21">
            <w:pPr>
              <w:rPr>
                <w:b/>
              </w:rPr>
            </w:pPr>
            <w:r w:rsidRPr="00DF0536">
              <w:rPr>
                <w:b/>
              </w:rPr>
              <w:t>Guard cell width</w:t>
            </w:r>
          </w:p>
        </w:tc>
      </w:tr>
      <w:tr w:rsidR="00F63E21" w14:paraId="3F456179" w14:textId="77777777" w:rsidTr="00F63E21">
        <w:tc>
          <w:tcPr>
            <w:tcW w:w="2980" w:type="dxa"/>
          </w:tcPr>
          <w:p w14:paraId="44BAA007" w14:textId="77777777" w:rsidR="00F63E21" w:rsidRDefault="00F63E21"/>
        </w:tc>
        <w:tc>
          <w:tcPr>
            <w:tcW w:w="1440" w:type="dxa"/>
          </w:tcPr>
          <w:p w14:paraId="469A0363" w14:textId="77777777" w:rsidR="00F63E21" w:rsidRDefault="00F63E21">
            <w:r>
              <w:t>Col-0</w:t>
            </w:r>
          </w:p>
        </w:tc>
        <w:tc>
          <w:tcPr>
            <w:tcW w:w="2543" w:type="dxa"/>
          </w:tcPr>
          <w:p w14:paraId="1D80B473" w14:textId="77777777" w:rsidR="00F63E21" w:rsidRDefault="00F63E21">
            <w:r>
              <w:t>1.97 (2.05 / 1.91)</w:t>
            </w:r>
          </w:p>
        </w:tc>
        <w:tc>
          <w:tcPr>
            <w:tcW w:w="2543" w:type="dxa"/>
          </w:tcPr>
          <w:p w14:paraId="6D975E31" w14:textId="3375D148" w:rsidR="00F63E21" w:rsidRDefault="00F63E21">
            <w:r>
              <w:t>9.43 (9.45 / 9.41)</w:t>
            </w:r>
          </w:p>
        </w:tc>
        <w:tc>
          <w:tcPr>
            <w:tcW w:w="2543" w:type="dxa"/>
          </w:tcPr>
          <w:p w14:paraId="63056367" w14:textId="77777777" w:rsidR="00F63E21" w:rsidRDefault="00F63E21">
            <w:r>
              <w:t>30.53 (30.58 / 30.48)</w:t>
            </w:r>
          </w:p>
        </w:tc>
        <w:tc>
          <w:tcPr>
            <w:tcW w:w="2543" w:type="dxa"/>
          </w:tcPr>
          <w:p w14:paraId="60C34BF2" w14:textId="77777777" w:rsidR="00F63E21" w:rsidRDefault="00F63E21">
            <w:r>
              <w:t>10.30 (10.31 / 10.28)</w:t>
            </w:r>
          </w:p>
        </w:tc>
      </w:tr>
      <w:tr w:rsidR="00F63E21" w14:paraId="349BE665" w14:textId="77777777" w:rsidTr="00F63E21">
        <w:tc>
          <w:tcPr>
            <w:tcW w:w="2980" w:type="dxa"/>
          </w:tcPr>
          <w:p w14:paraId="63B941A3" w14:textId="77777777" w:rsidR="00F63E21" w:rsidRDefault="00F63E21">
            <w:pPr>
              <w:rPr>
                <w:i/>
              </w:rPr>
            </w:pPr>
          </w:p>
        </w:tc>
        <w:tc>
          <w:tcPr>
            <w:tcW w:w="1440" w:type="dxa"/>
          </w:tcPr>
          <w:p w14:paraId="5517EC85" w14:textId="77777777" w:rsidR="00F63E21" w:rsidRPr="00DF0536" w:rsidRDefault="00F63E21">
            <w:pPr>
              <w:rPr>
                <w:i/>
              </w:rPr>
            </w:pPr>
            <w:r>
              <w:rPr>
                <w:i/>
              </w:rPr>
              <w:t>i</w:t>
            </w:r>
            <w:r w:rsidRPr="00DF0536">
              <w:rPr>
                <w:i/>
              </w:rPr>
              <w:t>rx8</w:t>
            </w:r>
          </w:p>
        </w:tc>
        <w:tc>
          <w:tcPr>
            <w:tcW w:w="2543" w:type="dxa"/>
          </w:tcPr>
          <w:p w14:paraId="11D99026" w14:textId="77777777" w:rsidR="00F63E21" w:rsidRDefault="00F63E21">
            <w:r>
              <w:t>2.20 (2.26 / 2.14)</w:t>
            </w:r>
          </w:p>
        </w:tc>
        <w:tc>
          <w:tcPr>
            <w:tcW w:w="2543" w:type="dxa"/>
          </w:tcPr>
          <w:p w14:paraId="627BAF82" w14:textId="77777777" w:rsidR="00F63E21" w:rsidRDefault="00F63E21">
            <w:r>
              <w:t>11.52 (11.53 / 11.51)</w:t>
            </w:r>
          </w:p>
        </w:tc>
        <w:tc>
          <w:tcPr>
            <w:tcW w:w="2543" w:type="dxa"/>
          </w:tcPr>
          <w:p w14:paraId="3E0906C9" w14:textId="77777777" w:rsidR="00F63E21" w:rsidRDefault="00F63E21">
            <w:r>
              <w:t>30.74 (30.77 / 30.71)</w:t>
            </w:r>
          </w:p>
        </w:tc>
        <w:tc>
          <w:tcPr>
            <w:tcW w:w="2543" w:type="dxa"/>
          </w:tcPr>
          <w:p w14:paraId="7B5630D2" w14:textId="77777777" w:rsidR="00F63E21" w:rsidRDefault="00F63E21">
            <w:r>
              <w:t>10.30 (10.31 / 10.29)</w:t>
            </w:r>
          </w:p>
        </w:tc>
      </w:tr>
      <w:tr w:rsidR="00F63E21" w14:paraId="79D6F80C" w14:textId="77777777" w:rsidTr="00F63E21">
        <w:tc>
          <w:tcPr>
            <w:tcW w:w="2980" w:type="dxa"/>
          </w:tcPr>
          <w:p w14:paraId="5BE27F24" w14:textId="77777777" w:rsidR="00F63E21" w:rsidRDefault="00F63E21">
            <w:pPr>
              <w:rPr>
                <w:i/>
              </w:rPr>
            </w:pPr>
          </w:p>
        </w:tc>
        <w:tc>
          <w:tcPr>
            <w:tcW w:w="1440" w:type="dxa"/>
          </w:tcPr>
          <w:p w14:paraId="1B3468BD" w14:textId="77777777" w:rsidR="00F63E21" w:rsidRDefault="00F63E21">
            <w:pPr>
              <w:rPr>
                <w:i/>
              </w:rPr>
            </w:pPr>
            <w:r>
              <w:rPr>
                <w:i/>
              </w:rPr>
              <w:t>pmr5</w:t>
            </w:r>
          </w:p>
        </w:tc>
        <w:tc>
          <w:tcPr>
            <w:tcW w:w="2543" w:type="dxa"/>
          </w:tcPr>
          <w:p w14:paraId="44A2DA46" w14:textId="77777777" w:rsidR="00F63E21" w:rsidRDefault="00F63E21">
            <w:r>
              <w:t>2.16 (2.25 / 2.09)</w:t>
            </w:r>
          </w:p>
        </w:tc>
        <w:tc>
          <w:tcPr>
            <w:tcW w:w="2543" w:type="dxa"/>
          </w:tcPr>
          <w:p w14:paraId="369C9170" w14:textId="77777777" w:rsidR="00F63E21" w:rsidRDefault="00F63E21">
            <w:r>
              <w:t>10.71 (10.74 / 10.69)</w:t>
            </w:r>
          </w:p>
        </w:tc>
        <w:tc>
          <w:tcPr>
            <w:tcW w:w="2543" w:type="dxa"/>
          </w:tcPr>
          <w:p w14:paraId="2F843FA5" w14:textId="77777777" w:rsidR="00F63E21" w:rsidRDefault="00F63E21">
            <w:r>
              <w:t>30.28 (30.34 / 30.23)</w:t>
            </w:r>
          </w:p>
        </w:tc>
        <w:tc>
          <w:tcPr>
            <w:tcW w:w="2543" w:type="dxa"/>
          </w:tcPr>
          <w:p w14:paraId="7F8A5B21" w14:textId="77777777" w:rsidR="00F63E21" w:rsidRDefault="00F63E21">
            <w:r>
              <w:t>10.43 (10.44 / 10.41)</w:t>
            </w:r>
          </w:p>
        </w:tc>
      </w:tr>
      <w:tr w:rsidR="00F63E21" w14:paraId="2173FFDF" w14:textId="77777777" w:rsidTr="00F63E21">
        <w:tc>
          <w:tcPr>
            <w:tcW w:w="2980" w:type="dxa"/>
          </w:tcPr>
          <w:p w14:paraId="46F6D653" w14:textId="77777777" w:rsidR="00F63E21" w:rsidRDefault="00F63E21">
            <w:pPr>
              <w:rPr>
                <w:i/>
              </w:rPr>
            </w:pPr>
          </w:p>
        </w:tc>
        <w:tc>
          <w:tcPr>
            <w:tcW w:w="1440" w:type="dxa"/>
          </w:tcPr>
          <w:p w14:paraId="068912A3" w14:textId="77777777" w:rsidR="00F63E21" w:rsidRDefault="00F63E21">
            <w:pPr>
              <w:rPr>
                <w:i/>
              </w:rPr>
            </w:pPr>
            <w:r>
              <w:rPr>
                <w:i/>
              </w:rPr>
              <w:t>pmr6</w:t>
            </w:r>
          </w:p>
        </w:tc>
        <w:tc>
          <w:tcPr>
            <w:tcW w:w="2543" w:type="dxa"/>
          </w:tcPr>
          <w:p w14:paraId="539C9A95" w14:textId="77777777" w:rsidR="00F63E21" w:rsidRDefault="00F63E21">
            <w:r>
              <w:t>2.52 (2.62 / 2.43)</w:t>
            </w:r>
          </w:p>
        </w:tc>
        <w:tc>
          <w:tcPr>
            <w:tcW w:w="2543" w:type="dxa"/>
          </w:tcPr>
          <w:p w14:paraId="39E315C7" w14:textId="77777777" w:rsidR="00F63E21" w:rsidRDefault="00F63E21">
            <w:r>
              <w:t>11.44 (11.48 / 11.42)</w:t>
            </w:r>
          </w:p>
        </w:tc>
        <w:tc>
          <w:tcPr>
            <w:tcW w:w="2543" w:type="dxa"/>
          </w:tcPr>
          <w:p w14:paraId="57C7505A" w14:textId="77777777" w:rsidR="00F63E21" w:rsidRDefault="00F63E21">
            <w:r>
              <w:t>29.17 (29.23 / 29.11)</w:t>
            </w:r>
          </w:p>
        </w:tc>
        <w:tc>
          <w:tcPr>
            <w:tcW w:w="2543" w:type="dxa"/>
          </w:tcPr>
          <w:p w14:paraId="14627D77" w14:textId="77777777" w:rsidR="00F63E21" w:rsidRDefault="00F63E21">
            <w:r>
              <w:t>11.53 (11.54 / 11.51)</w:t>
            </w:r>
          </w:p>
        </w:tc>
      </w:tr>
      <w:tr w:rsidR="00F63E21" w14:paraId="32AA85A9" w14:textId="77777777" w:rsidTr="00F63E21">
        <w:tc>
          <w:tcPr>
            <w:tcW w:w="2980" w:type="dxa"/>
          </w:tcPr>
          <w:p w14:paraId="7A2BC5FB" w14:textId="77777777" w:rsidR="00F63E21" w:rsidRPr="00EA4803" w:rsidRDefault="00F63E21">
            <w:pPr>
              <w:rPr>
                <w:b/>
              </w:rPr>
            </w:pPr>
          </w:p>
        </w:tc>
        <w:tc>
          <w:tcPr>
            <w:tcW w:w="1440" w:type="dxa"/>
          </w:tcPr>
          <w:p w14:paraId="7C572252" w14:textId="77777777" w:rsidR="00F63E21" w:rsidRPr="00EA4803" w:rsidRDefault="00F63E21">
            <w:pPr>
              <w:rPr>
                <w:b/>
              </w:rPr>
            </w:pPr>
          </w:p>
        </w:tc>
        <w:tc>
          <w:tcPr>
            <w:tcW w:w="2543" w:type="dxa"/>
          </w:tcPr>
          <w:p w14:paraId="35CC929C" w14:textId="77777777" w:rsidR="00F63E21" w:rsidRDefault="00F63E21"/>
        </w:tc>
        <w:tc>
          <w:tcPr>
            <w:tcW w:w="2543" w:type="dxa"/>
          </w:tcPr>
          <w:p w14:paraId="04213707" w14:textId="77777777" w:rsidR="00F63E21" w:rsidRDefault="00F63E21"/>
        </w:tc>
        <w:tc>
          <w:tcPr>
            <w:tcW w:w="2543" w:type="dxa"/>
          </w:tcPr>
          <w:p w14:paraId="0948BE8B" w14:textId="77777777" w:rsidR="00F63E21" w:rsidRDefault="00F63E21"/>
        </w:tc>
        <w:tc>
          <w:tcPr>
            <w:tcW w:w="2543" w:type="dxa"/>
          </w:tcPr>
          <w:p w14:paraId="46C29A69" w14:textId="77777777" w:rsidR="00F63E21" w:rsidRDefault="00F63E21"/>
        </w:tc>
      </w:tr>
      <w:tr w:rsidR="00F63E21" w14:paraId="64FE2876" w14:textId="77777777" w:rsidTr="00F63E21">
        <w:tc>
          <w:tcPr>
            <w:tcW w:w="2980" w:type="dxa"/>
          </w:tcPr>
          <w:p w14:paraId="52D6843A" w14:textId="77777777" w:rsidR="00F63E21" w:rsidRPr="00DF0536" w:rsidRDefault="00F63E21" w:rsidP="00784E88">
            <w:pPr>
              <w:rPr>
                <w:b/>
              </w:rPr>
            </w:pPr>
            <w:r>
              <w:rPr>
                <w:b/>
              </w:rPr>
              <w:t>Change in fibre stiffness</w:t>
            </w:r>
          </w:p>
        </w:tc>
        <w:tc>
          <w:tcPr>
            <w:tcW w:w="1440" w:type="dxa"/>
          </w:tcPr>
          <w:p w14:paraId="0A9B8B20" w14:textId="77777777" w:rsidR="00F63E21" w:rsidRPr="00DF0536" w:rsidRDefault="00F63E21" w:rsidP="00784E88">
            <w:pPr>
              <w:rPr>
                <w:b/>
              </w:rPr>
            </w:pPr>
            <w:r w:rsidRPr="00DF0536">
              <w:rPr>
                <w:b/>
              </w:rPr>
              <w:t>Genotype</w:t>
            </w:r>
          </w:p>
        </w:tc>
        <w:tc>
          <w:tcPr>
            <w:tcW w:w="2543" w:type="dxa"/>
          </w:tcPr>
          <w:p w14:paraId="0C350D3D" w14:textId="77777777" w:rsidR="00F63E21" w:rsidRPr="00DF0536" w:rsidRDefault="00F63E21" w:rsidP="00784E88">
            <w:pPr>
              <w:rPr>
                <w:b/>
              </w:rPr>
            </w:pPr>
            <w:r w:rsidRPr="00DF0536">
              <w:rPr>
                <w:b/>
              </w:rPr>
              <w:t>Pore width</w:t>
            </w:r>
          </w:p>
        </w:tc>
        <w:tc>
          <w:tcPr>
            <w:tcW w:w="2543" w:type="dxa"/>
          </w:tcPr>
          <w:p w14:paraId="6A49A2FE" w14:textId="77777777" w:rsidR="00F63E21" w:rsidRPr="00DF0536" w:rsidRDefault="00F63E21" w:rsidP="00784E88">
            <w:pPr>
              <w:rPr>
                <w:b/>
              </w:rPr>
            </w:pPr>
            <w:r w:rsidRPr="00DF0536">
              <w:rPr>
                <w:b/>
              </w:rPr>
              <w:t>Pore length</w:t>
            </w:r>
          </w:p>
        </w:tc>
        <w:tc>
          <w:tcPr>
            <w:tcW w:w="2543" w:type="dxa"/>
          </w:tcPr>
          <w:p w14:paraId="25FECF34" w14:textId="77777777" w:rsidR="00F63E21" w:rsidRPr="00DF0536" w:rsidRDefault="00F63E21" w:rsidP="00784E88">
            <w:pPr>
              <w:rPr>
                <w:b/>
              </w:rPr>
            </w:pPr>
            <w:r w:rsidRPr="00DF0536">
              <w:rPr>
                <w:b/>
              </w:rPr>
              <w:t>Stoma length</w:t>
            </w:r>
          </w:p>
        </w:tc>
        <w:tc>
          <w:tcPr>
            <w:tcW w:w="2543" w:type="dxa"/>
          </w:tcPr>
          <w:p w14:paraId="3B5FCB11" w14:textId="77777777" w:rsidR="00F63E21" w:rsidRPr="00DF0536" w:rsidRDefault="00F63E21" w:rsidP="00784E88">
            <w:pPr>
              <w:rPr>
                <w:b/>
              </w:rPr>
            </w:pPr>
            <w:r w:rsidRPr="00DF0536">
              <w:rPr>
                <w:b/>
              </w:rPr>
              <w:t>Guard cell width</w:t>
            </w:r>
          </w:p>
        </w:tc>
      </w:tr>
      <w:tr w:rsidR="00F63E21" w14:paraId="33068533" w14:textId="77777777" w:rsidTr="00F63E21">
        <w:tc>
          <w:tcPr>
            <w:tcW w:w="2980" w:type="dxa"/>
          </w:tcPr>
          <w:p w14:paraId="0563162E" w14:textId="77777777" w:rsidR="00F63E21" w:rsidRDefault="00F63E21" w:rsidP="00784E88"/>
        </w:tc>
        <w:tc>
          <w:tcPr>
            <w:tcW w:w="1440" w:type="dxa"/>
          </w:tcPr>
          <w:p w14:paraId="455697FC" w14:textId="77777777" w:rsidR="00F63E21" w:rsidRDefault="00F63E21" w:rsidP="00784E88">
            <w:r>
              <w:t>Col-0</w:t>
            </w:r>
          </w:p>
        </w:tc>
        <w:tc>
          <w:tcPr>
            <w:tcW w:w="2543" w:type="dxa"/>
          </w:tcPr>
          <w:p w14:paraId="26117E02" w14:textId="77777777" w:rsidR="00F63E21" w:rsidRDefault="00F63E21" w:rsidP="00784E88">
            <w:r>
              <w:t>1.97 (1.91 / 2.03)</w:t>
            </w:r>
          </w:p>
        </w:tc>
        <w:tc>
          <w:tcPr>
            <w:tcW w:w="2543" w:type="dxa"/>
          </w:tcPr>
          <w:p w14:paraId="081BD5F1" w14:textId="49EA8754" w:rsidR="00F63E21" w:rsidRDefault="00F63E21" w:rsidP="00784E88">
            <w:r>
              <w:t>9.43 (9.41 / 9.45)</w:t>
            </w:r>
          </w:p>
        </w:tc>
        <w:tc>
          <w:tcPr>
            <w:tcW w:w="2543" w:type="dxa"/>
          </w:tcPr>
          <w:p w14:paraId="2EEB2F68" w14:textId="77777777" w:rsidR="00F63E21" w:rsidRDefault="00F63E21" w:rsidP="00784E88">
            <w:r>
              <w:t>30.53 (30.51 / 30.54)</w:t>
            </w:r>
          </w:p>
        </w:tc>
        <w:tc>
          <w:tcPr>
            <w:tcW w:w="2543" w:type="dxa"/>
          </w:tcPr>
          <w:p w14:paraId="0F866CBF" w14:textId="77777777" w:rsidR="00F63E21" w:rsidRDefault="00F63E21" w:rsidP="00784E88">
            <w:r>
              <w:t>10.30 (10.31 / 10.28)</w:t>
            </w:r>
          </w:p>
        </w:tc>
      </w:tr>
      <w:tr w:rsidR="00F63E21" w14:paraId="1029F575" w14:textId="77777777" w:rsidTr="00F63E21">
        <w:tc>
          <w:tcPr>
            <w:tcW w:w="2980" w:type="dxa"/>
          </w:tcPr>
          <w:p w14:paraId="1C30B6A4" w14:textId="77777777" w:rsidR="00F63E21" w:rsidRDefault="00F63E21" w:rsidP="00784E88">
            <w:pPr>
              <w:rPr>
                <w:i/>
              </w:rPr>
            </w:pPr>
          </w:p>
        </w:tc>
        <w:tc>
          <w:tcPr>
            <w:tcW w:w="1440" w:type="dxa"/>
          </w:tcPr>
          <w:p w14:paraId="13DB8580" w14:textId="77777777" w:rsidR="00F63E21" w:rsidRPr="00DF0536" w:rsidRDefault="00F63E21" w:rsidP="00784E88">
            <w:pPr>
              <w:rPr>
                <w:i/>
              </w:rPr>
            </w:pPr>
            <w:r>
              <w:rPr>
                <w:i/>
              </w:rPr>
              <w:t>i</w:t>
            </w:r>
            <w:r w:rsidRPr="00DF0536">
              <w:rPr>
                <w:i/>
              </w:rPr>
              <w:t>rx8</w:t>
            </w:r>
          </w:p>
        </w:tc>
        <w:tc>
          <w:tcPr>
            <w:tcW w:w="2543" w:type="dxa"/>
          </w:tcPr>
          <w:p w14:paraId="679D43C2" w14:textId="77777777" w:rsidR="00F63E21" w:rsidRDefault="00F63E21" w:rsidP="00784E88">
            <w:r>
              <w:t>2.20 (2.15 / 2.24)</w:t>
            </w:r>
          </w:p>
        </w:tc>
        <w:tc>
          <w:tcPr>
            <w:tcW w:w="2543" w:type="dxa"/>
          </w:tcPr>
          <w:p w14:paraId="173D5587" w14:textId="77777777" w:rsidR="00F63E21" w:rsidRDefault="00F63E21" w:rsidP="00784E88">
            <w:r>
              <w:t>11.52 (11.50 / 11.53)</w:t>
            </w:r>
          </w:p>
        </w:tc>
        <w:tc>
          <w:tcPr>
            <w:tcW w:w="2543" w:type="dxa"/>
          </w:tcPr>
          <w:p w14:paraId="2706CCAC" w14:textId="77777777" w:rsidR="00F63E21" w:rsidRDefault="00F63E21" w:rsidP="00784E88">
            <w:r>
              <w:t>30.74 (30.72 / 30.75)</w:t>
            </w:r>
          </w:p>
        </w:tc>
        <w:tc>
          <w:tcPr>
            <w:tcW w:w="2543" w:type="dxa"/>
          </w:tcPr>
          <w:p w14:paraId="4AE6B7E7" w14:textId="77777777" w:rsidR="00F63E21" w:rsidRDefault="00F63E21" w:rsidP="00784E88">
            <w:r>
              <w:t>10.30 (10.32 / 10.29)</w:t>
            </w:r>
          </w:p>
        </w:tc>
      </w:tr>
      <w:tr w:rsidR="00F63E21" w14:paraId="207F468E" w14:textId="77777777" w:rsidTr="00F63E21">
        <w:tc>
          <w:tcPr>
            <w:tcW w:w="2980" w:type="dxa"/>
          </w:tcPr>
          <w:p w14:paraId="34BA497E" w14:textId="77777777" w:rsidR="00F63E21" w:rsidRDefault="00F63E21" w:rsidP="00784E88">
            <w:pPr>
              <w:rPr>
                <w:i/>
              </w:rPr>
            </w:pPr>
          </w:p>
        </w:tc>
        <w:tc>
          <w:tcPr>
            <w:tcW w:w="1440" w:type="dxa"/>
          </w:tcPr>
          <w:p w14:paraId="69A24541" w14:textId="77777777" w:rsidR="00F63E21" w:rsidRDefault="00F63E21" w:rsidP="00784E88">
            <w:pPr>
              <w:rPr>
                <w:i/>
              </w:rPr>
            </w:pPr>
            <w:r>
              <w:rPr>
                <w:i/>
              </w:rPr>
              <w:t>pmr5</w:t>
            </w:r>
          </w:p>
        </w:tc>
        <w:tc>
          <w:tcPr>
            <w:tcW w:w="2543" w:type="dxa"/>
          </w:tcPr>
          <w:p w14:paraId="1147D0B1" w14:textId="77777777" w:rsidR="00F63E21" w:rsidRDefault="00F63E21" w:rsidP="00784E88">
            <w:r>
              <w:t>2.16 (2.09 / 2.22)</w:t>
            </w:r>
          </w:p>
        </w:tc>
        <w:tc>
          <w:tcPr>
            <w:tcW w:w="2543" w:type="dxa"/>
          </w:tcPr>
          <w:p w14:paraId="0B1DD65E" w14:textId="77777777" w:rsidR="00F63E21" w:rsidRDefault="00F63E21" w:rsidP="00784E88">
            <w:r>
              <w:t>10.71 (10.69 / 10.74)</w:t>
            </w:r>
          </w:p>
        </w:tc>
        <w:tc>
          <w:tcPr>
            <w:tcW w:w="2543" w:type="dxa"/>
          </w:tcPr>
          <w:p w14:paraId="12B5933E" w14:textId="77777777" w:rsidR="00F63E21" w:rsidRDefault="00F63E21" w:rsidP="00784E88">
            <w:r>
              <w:t>30.28 (30.27 / 30.30)</w:t>
            </w:r>
          </w:p>
        </w:tc>
        <w:tc>
          <w:tcPr>
            <w:tcW w:w="2543" w:type="dxa"/>
          </w:tcPr>
          <w:p w14:paraId="5ADE62C0" w14:textId="77777777" w:rsidR="00F63E21" w:rsidRDefault="00F63E21" w:rsidP="00784E88">
            <w:r>
              <w:t>10.43 (10.45 / 10.41)</w:t>
            </w:r>
          </w:p>
        </w:tc>
      </w:tr>
      <w:tr w:rsidR="00F63E21" w14:paraId="7B403B5B" w14:textId="77777777" w:rsidTr="00F63E21">
        <w:tc>
          <w:tcPr>
            <w:tcW w:w="2980" w:type="dxa"/>
          </w:tcPr>
          <w:p w14:paraId="4DC27127" w14:textId="77777777" w:rsidR="00F63E21" w:rsidRDefault="00F63E21" w:rsidP="00784E88">
            <w:pPr>
              <w:rPr>
                <w:i/>
              </w:rPr>
            </w:pPr>
          </w:p>
        </w:tc>
        <w:tc>
          <w:tcPr>
            <w:tcW w:w="1440" w:type="dxa"/>
          </w:tcPr>
          <w:p w14:paraId="377BCE85" w14:textId="77777777" w:rsidR="00F63E21" w:rsidRDefault="00F63E21" w:rsidP="00784E88">
            <w:pPr>
              <w:rPr>
                <w:i/>
              </w:rPr>
            </w:pPr>
            <w:r>
              <w:rPr>
                <w:i/>
              </w:rPr>
              <w:t>pmr6</w:t>
            </w:r>
          </w:p>
        </w:tc>
        <w:tc>
          <w:tcPr>
            <w:tcW w:w="2543" w:type="dxa"/>
          </w:tcPr>
          <w:p w14:paraId="23AE86A1" w14:textId="77777777" w:rsidR="00F63E21" w:rsidRDefault="00F63E21" w:rsidP="00784E88">
            <w:r>
              <w:t>2.52 (2.43 / 2.59)</w:t>
            </w:r>
          </w:p>
        </w:tc>
        <w:tc>
          <w:tcPr>
            <w:tcW w:w="2543" w:type="dxa"/>
          </w:tcPr>
          <w:p w14:paraId="796F9ECF" w14:textId="77777777" w:rsidR="00F63E21" w:rsidRDefault="00F63E21" w:rsidP="00784E88">
            <w:r>
              <w:t>11.44 (11.42 / 11.47)</w:t>
            </w:r>
          </w:p>
        </w:tc>
        <w:tc>
          <w:tcPr>
            <w:tcW w:w="2543" w:type="dxa"/>
          </w:tcPr>
          <w:p w14:paraId="4A2C609D" w14:textId="77777777" w:rsidR="00F63E21" w:rsidRDefault="00F63E21" w:rsidP="00784E88">
            <w:r>
              <w:t>29.17 (29.15 / 29.18)</w:t>
            </w:r>
          </w:p>
        </w:tc>
        <w:tc>
          <w:tcPr>
            <w:tcW w:w="2543" w:type="dxa"/>
          </w:tcPr>
          <w:p w14:paraId="238332CA" w14:textId="77777777" w:rsidR="00F63E21" w:rsidRDefault="00F63E21" w:rsidP="00784E88">
            <w:r>
              <w:t>11.53 (11.55 / 11.50)</w:t>
            </w:r>
          </w:p>
        </w:tc>
      </w:tr>
    </w:tbl>
    <w:p w14:paraId="6A32194D" w14:textId="77777777" w:rsidR="00DF0536" w:rsidRDefault="00DF0536"/>
    <w:p w14:paraId="3E3A71A5" w14:textId="746A2ADD" w:rsidR="00F04735" w:rsidRDefault="00855B53" w:rsidP="00671D84">
      <w:r>
        <w:rPr>
          <w:b/>
        </w:rPr>
        <w:t>Table S1.</w:t>
      </w:r>
      <w:r>
        <w:t xml:space="preserve"> </w:t>
      </w:r>
      <w:r w:rsidR="00130BE1">
        <w:t>Change in</w:t>
      </w:r>
      <w:r>
        <w:t xml:space="preserve"> the </w:t>
      </w:r>
      <w:r w:rsidR="00130BE1">
        <w:t>stomata geometry</w:t>
      </w:r>
      <w:r>
        <w:t xml:space="preserve"> of the cell wall genotypes of Arabidopsis</w:t>
      </w:r>
      <w:r w:rsidR="00130BE1">
        <w:t xml:space="preserve"> as </w:t>
      </w:r>
      <w:r w:rsidR="0061727D">
        <w:t xml:space="preserve">a </w:t>
      </w:r>
      <w:bookmarkStart w:id="0" w:name="_GoBack"/>
      <w:bookmarkEnd w:id="0"/>
      <w:r w:rsidR="00130BE1">
        <w:t>function the cell wall material property param</w:t>
      </w:r>
      <w:r w:rsidR="00681068">
        <w:t>e</w:t>
      </w:r>
      <w:r w:rsidR="00130BE1">
        <w:t>ters</w:t>
      </w:r>
      <w:r>
        <w:t xml:space="preserve">. </w:t>
      </w:r>
      <w:r w:rsidR="00F63E21">
        <w:t>The first set of values show how the inferred values for the pore width, pore length, stoma length and guard cell width change when the stiffness of the cell wall matrix, G</w:t>
      </w:r>
      <w:r w:rsidR="00F63E21" w:rsidRPr="00600EAB">
        <w:rPr>
          <w:vertAlign w:val="subscript"/>
        </w:rPr>
        <w:t>0</w:t>
      </w:r>
      <w:r w:rsidR="00F63E21">
        <w:t>, is decreased by 10%, or increased by 10%. The second set of values show how the inferred values change when the fibre stiffness</w:t>
      </w:r>
      <w:r w:rsidR="00600EAB">
        <w:t>, C</w:t>
      </w:r>
      <w:r w:rsidR="00600EAB" w:rsidRPr="00600EAB">
        <w:rPr>
          <w:vertAlign w:val="subscript"/>
        </w:rPr>
        <w:t>5</w:t>
      </w:r>
      <w:r w:rsidR="00600EAB">
        <w:t xml:space="preserve">, </w:t>
      </w:r>
      <w:r w:rsidR="00F63E21">
        <w:t xml:space="preserve">is decreased by 10%, or increased by 10%. In each </w:t>
      </w:r>
      <w:r>
        <w:t xml:space="preserve">trio of values, the first </w:t>
      </w:r>
      <w:r w:rsidR="00F63E21">
        <w:t xml:space="preserve">value </w:t>
      </w:r>
      <w:r>
        <w:t xml:space="preserve">is the inferred </w:t>
      </w:r>
      <w:r w:rsidR="00F63E21">
        <w:t>measurement, while the second and third values corresponds to a 10% decrease and a 10% increase in the relevant parameter.</w:t>
      </w:r>
      <w:r w:rsidR="001634C6">
        <w:t xml:space="preserve"> Stiffening the cell wall matrix causes a decrease in all four measurements, while increasing the fibre stiffness only causes the guard cell width to decrease.</w:t>
      </w:r>
    </w:p>
    <w:sectPr w:rsidR="00F04735" w:rsidSect="00DF0536">
      <w:pgSz w:w="16819" w:h="11894" w:orient="landscape"/>
      <w:pgMar w:top="1138" w:right="1138" w:bottom="1138"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D84"/>
    <w:rsid w:val="00130BE1"/>
    <w:rsid w:val="001634C6"/>
    <w:rsid w:val="00600EAB"/>
    <w:rsid w:val="00614951"/>
    <w:rsid w:val="0061727D"/>
    <w:rsid w:val="00671D84"/>
    <w:rsid w:val="00681068"/>
    <w:rsid w:val="00855B53"/>
    <w:rsid w:val="00881FF8"/>
    <w:rsid w:val="00B21D38"/>
    <w:rsid w:val="00DF0536"/>
    <w:rsid w:val="00E74E80"/>
    <w:rsid w:val="00EA4803"/>
    <w:rsid w:val="00F04735"/>
    <w:rsid w:val="00F5581A"/>
    <w:rsid w:val="00F63E21"/>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45A059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05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Pages>
  <Words>261</Words>
  <Characters>1488</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Woolfenden</dc:creator>
  <cp:keywords/>
  <dc:description/>
  <cp:lastModifiedBy>Richard J Morris</cp:lastModifiedBy>
  <cp:revision>6</cp:revision>
  <dcterms:created xsi:type="dcterms:W3CDTF">2017-03-12T21:47:00Z</dcterms:created>
  <dcterms:modified xsi:type="dcterms:W3CDTF">2017-03-15T15:57:00Z</dcterms:modified>
</cp:coreProperties>
</file>